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56E5" w14:textId="3777B270" w:rsidR="005276AB" w:rsidRPr="005276AB" w:rsidRDefault="005276AB" w:rsidP="001A2629">
      <w:pPr>
        <w:jc w:val="both"/>
        <w:rPr>
          <w:rFonts w:ascii="Arial" w:hAnsi="Arial" w:cs="Arial"/>
          <w:b/>
        </w:rPr>
      </w:pPr>
      <w:r w:rsidRPr="005276AB">
        <w:rPr>
          <w:rFonts w:ascii="Arial" w:hAnsi="Arial" w:cs="Arial"/>
          <w:b/>
        </w:rPr>
        <w:t>Table S1. Primers for genotyping</w:t>
      </w:r>
      <w:r w:rsidR="00507BAB">
        <w:rPr>
          <w:rFonts w:ascii="Arial" w:hAnsi="Arial" w:cs="Arial"/>
          <w:b/>
        </w:rPr>
        <w:t xml:space="preserve"> </w:t>
      </w:r>
      <w:r w:rsidR="00482A32" w:rsidRPr="005276AB">
        <w:rPr>
          <w:rFonts w:ascii="Arial" w:hAnsi="Arial" w:cs="Arial"/>
          <w:b/>
        </w:rPr>
        <w:t xml:space="preserve">mutants </w:t>
      </w:r>
      <w:r w:rsidR="00507BAB">
        <w:rPr>
          <w:rFonts w:ascii="Arial" w:hAnsi="Arial" w:cs="Arial"/>
          <w:b/>
        </w:rPr>
        <w:t>and</w:t>
      </w:r>
      <w:r w:rsidR="00115B0F">
        <w:rPr>
          <w:rFonts w:ascii="Arial" w:hAnsi="Arial" w:cs="Arial"/>
          <w:b/>
        </w:rPr>
        <w:t xml:space="preserve"> for</w:t>
      </w:r>
      <w:r w:rsidR="00507BAB">
        <w:rPr>
          <w:rFonts w:ascii="Arial" w:hAnsi="Arial" w:cs="Arial"/>
          <w:b/>
        </w:rPr>
        <w:t xml:space="preserve"> </w:t>
      </w:r>
      <w:r w:rsidR="00507BAB" w:rsidRPr="00507BAB">
        <w:rPr>
          <w:rFonts w:ascii="Arial" w:hAnsi="Arial" w:cs="Arial"/>
          <w:b/>
          <w:i/>
        </w:rPr>
        <w:t>ap5m1</w:t>
      </w:r>
      <w:r w:rsidR="00507BAB">
        <w:rPr>
          <w:rFonts w:ascii="Arial" w:hAnsi="Arial" w:cs="Arial"/>
          <w:b/>
        </w:rPr>
        <w:t xml:space="preserve"> gene mutation sequencing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0"/>
        <w:gridCol w:w="6710"/>
      </w:tblGrid>
      <w:tr w:rsidR="005276AB" w:rsidRPr="003E71A6" w14:paraId="122D6E6B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269B7D6A" w14:textId="77777777" w:rsidR="005276AB" w:rsidRPr="003E71A6" w:rsidRDefault="005276AB" w:rsidP="00023D05">
            <w:pPr>
              <w:jc w:val="center"/>
              <w:rPr>
                <w:rFonts w:ascii="Arial" w:hAnsi="Arial" w:cs="Arial"/>
                <w:b/>
              </w:rPr>
            </w:pPr>
            <w:r w:rsidRPr="003E71A6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710" w:type="dxa"/>
            <w:vAlign w:val="center"/>
          </w:tcPr>
          <w:p w14:paraId="36270667" w14:textId="77777777" w:rsidR="005276AB" w:rsidRPr="003E71A6" w:rsidRDefault="005276AB" w:rsidP="00023D05">
            <w:pPr>
              <w:jc w:val="center"/>
              <w:rPr>
                <w:rFonts w:ascii="Arial" w:hAnsi="Arial" w:cs="Arial"/>
                <w:b/>
              </w:rPr>
            </w:pPr>
            <w:r w:rsidRPr="003E71A6">
              <w:rPr>
                <w:rFonts w:ascii="Arial" w:hAnsi="Arial" w:cs="Arial"/>
                <w:b/>
              </w:rPr>
              <w:t>Sequence</w:t>
            </w:r>
          </w:p>
        </w:tc>
      </w:tr>
      <w:tr w:rsidR="005276AB" w:rsidRPr="003E71A6" w14:paraId="1475280A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73F1BFE8" w14:textId="775A0DA5" w:rsidR="005276AB" w:rsidRPr="003E71A6" w:rsidRDefault="00621B94" w:rsidP="00023D05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z7170</w:t>
            </w:r>
          </w:p>
        </w:tc>
        <w:tc>
          <w:tcPr>
            <w:tcW w:w="6710" w:type="dxa"/>
            <w:vAlign w:val="center"/>
          </w:tcPr>
          <w:p w14:paraId="757DCB91" w14:textId="28164E0F" w:rsidR="005276AB" w:rsidRPr="003E71A6" w:rsidRDefault="00621B94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Forward Primer: </w:t>
            </w:r>
            <w:r w:rsidR="00F3733F"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</w:rPr>
              <w:t>GGCGAATAGGATTCGACAAA</w:t>
            </w:r>
            <w:r w:rsidR="00F3733F" w:rsidRPr="003E71A6">
              <w:rPr>
                <w:rFonts w:ascii="Arial" w:hAnsi="Arial" w:cs="Arial"/>
              </w:rPr>
              <w:t>-3’</w:t>
            </w:r>
          </w:p>
          <w:p w14:paraId="1C5C1A99" w14:textId="1D12D669" w:rsidR="00621B94" w:rsidRPr="003E71A6" w:rsidRDefault="00621B94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Reverse Primer: </w:t>
            </w:r>
            <w:r w:rsidR="00F3733F"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</w:rPr>
              <w:t>TCATGGAGATGAGTGAGTTGCT</w:t>
            </w:r>
            <w:r w:rsidR="00F3733F" w:rsidRPr="003E71A6">
              <w:rPr>
                <w:rFonts w:ascii="Arial" w:hAnsi="Arial" w:cs="Arial"/>
              </w:rPr>
              <w:t>-3’</w:t>
            </w:r>
          </w:p>
        </w:tc>
      </w:tr>
      <w:tr w:rsidR="005276AB" w:rsidRPr="003E71A6" w14:paraId="382F0BBE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6D8DD3E8" w14:textId="05D55F55" w:rsidR="005276AB" w:rsidRPr="003E71A6" w:rsidRDefault="00621B94" w:rsidP="00023D05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z8980</w:t>
            </w:r>
          </w:p>
        </w:tc>
        <w:tc>
          <w:tcPr>
            <w:tcW w:w="6710" w:type="dxa"/>
            <w:vAlign w:val="center"/>
          </w:tcPr>
          <w:p w14:paraId="25CB6F9C" w14:textId="76B82E71" w:rsidR="00621B94" w:rsidRPr="003E71A6" w:rsidRDefault="00621B94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Forward Primer: </w:t>
            </w:r>
            <w:r w:rsidR="00F3733F"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</w:rPr>
              <w:t>GCCCCAGGGTAACATTTAAC</w:t>
            </w:r>
            <w:r w:rsidR="00F3733F" w:rsidRPr="003E71A6">
              <w:rPr>
                <w:rFonts w:ascii="Arial" w:hAnsi="Arial" w:cs="Arial"/>
              </w:rPr>
              <w:t>-3’</w:t>
            </w:r>
          </w:p>
          <w:p w14:paraId="75076809" w14:textId="12DA9D04" w:rsidR="005276AB" w:rsidRPr="003E71A6" w:rsidRDefault="00621B94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Reverse Primer: </w:t>
            </w:r>
            <w:r w:rsidR="00F3733F"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</w:rPr>
              <w:t>GTTGGGTGCTGGTTTTGACT</w:t>
            </w:r>
            <w:r w:rsidR="00F3733F" w:rsidRPr="003E71A6">
              <w:rPr>
                <w:rFonts w:ascii="Arial" w:hAnsi="Arial" w:cs="Arial"/>
              </w:rPr>
              <w:t>-3’</w:t>
            </w:r>
          </w:p>
        </w:tc>
      </w:tr>
      <w:tr w:rsidR="00214D33" w:rsidRPr="003E71A6" w14:paraId="046FECAF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352D5C3A" w14:textId="0097DCDB" w:rsidR="00214D33" w:rsidRPr="000F5117" w:rsidRDefault="000F5117" w:rsidP="00023D05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0F5117">
              <w:rPr>
                <w:rFonts w:ascii="Arial" w:hAnsi="Arial" w:cs="Arial"/>
                <w:bCs/>
                <w:color w:val="000000" w:themeColor="text1"/>
              </w:rPr>
              <w:t xml:space="preserve">  z8703</w:t>
            </w:r>
          </w:p>
        </w:tc>
        <w:tc>
          <w:tcPr>
            <w:tcW w:w="6710" w:type="dxa"/>
            <w:vAlign w:val="center"/>
          </w:tcPr>
          <w:p w14:paraId="618A5796" w14:textId="60B04328" w:rsidR="000F5117" w:rsidRDefault="000F5117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Forward Primer: </w:t>
            </w:r>
            <w:r w:rsidRPr="000F5117">
              <w:rPr>
                <w:rFonts w:ascii="Arial" w:hAnsi="Arial" w:cs="Arial"/>
              </w:rPr>
              <w:t>GGCTGAGGATCATGTTTCGT</w:t>
            </w:r>
          </w:p>
          <w:p w14:paraId="2837EC45" w14:textId="282430B2" w:rsidR="00214D33" w:rsidRPr="003E71A6" w:rsidRDefault="000F5117" w:rsidP="00621B94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Reverse Primer: </w:t>
            </w:r>
            <w:r w:rsidRPr="000F5117">
              <w:rPr>
                <w:rFonts w:ascii="Arial" w:hAnsi="Arial" w:cs="Arial"/>
              </w:rPr>
              <w:t>GGGTGAATGTATGACATTTTGG</w:t>
            </w:r>
          </w:p>
        </w:tc>
      </w:tr>
      <w:tr w:rsidR="00B47A08" w:rsidRPr="003E71A6" w14:paraId="1DF58818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56EDC743" w14:textId="1E2CC364" w:rsidR="00B47A08" w:rsidRPr="003E71A6" w:rsidRDefault="00B47A08" w:rsidP="00023D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ap5m1</w:t>
            </w:r>
            <w:r w:rsidRPr="003E71A6">
              <w:rPr>
                <w:rFonts w:ascii="Arial" w:hAnsi="Arial" w:cs="Arial"/>
                <w:color w:val="000000" w:themeColor="text1"/>
              </w:rPr>
              <w:t>.amplicon</w:t>
            </w:r>
            <w:r w:rsidR="001A1116" w:rsidRPr="003E71A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710" w:type="dxa"/>
            <w:vAlign w:val="center"/>
          </w:tcPr>
          <w:p w14:paraId="07D20E92" w14:textId="476CA623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</w:t>
            </w:r>
            <w:r w:rsidR="000F0FD2" w:rsidRPr="003E71A6">
              <w:rPr>
                <w:rFonts w:ascii="Arial" w:hAnsi="Arial" w:cs="Arial"/>
              </w:rPr>
              <w:t>CGGTCAGTCAGTGTTGTTATCG</w:t>
            </w:r>
            <w:r w:rsidRPr="003E71A6">
              <w:rPr>
                <w:rFonts w:ascii="Arial" w:hAnsi="Arial" w:cs="Arial"/>
              </w:rPr>
              <w:t>-3’</w:t>
            </w:r>
          </w:p>
          <w:p w14:paraId="7B022FED" w14:textId="35AE1DBD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</w:t>
            </w:r>
            <w:r w:rsidR="000F0FD2" w:rsidRPr="003E71A6">
              <w:rPr>
                <w:rFonts w:ascii="Arial" w:hAnsi="Arial" w:cs="Arial"/>
              </w:rPr>
              <w:t>CTACAGCAGAAGGCACCAAT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B47A08" w:rsidRPr="003E71A6" w14:paraId="7D20BF17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6F72B0E5" w14:textId="4A1F80B5" w:rsidR="00B47A08" w:rsidRPr="003E71A6" w:rsidRDefault="00B47A08" w:rsidP="00023D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ap5m1</w:t>
            </w:r>
            <w:r w:rsidRPr="003E71A6">
              <w:rPr>
                <w:rFonts w:ascii="Arial" w:hAnsi="Arial" w:cs="Arial"/>
                <w:color w:val="000000" w:themeColor="text1"/>
              </w:rPr>
              <w:t>.amplicon</w:t>
            </w:r>
            <w:r w:rsidR="001A1116" w:rsidRPr="003E71A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710" w:type="dxa"/>
            <w:vAlign w:val="center"/>
          </w:tcPr>
          <w:p w14:paraId="3169111D" w14:textId="73B7ABC1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</w:t>
            </w:r>
            <w:r w:rsidR="000F0FD2" w:rsidRPr="003E71A6">
              <w:rPr>
                <w:rFonts w:ascii="Arial" w:hAnsi="Arial" w:cs="Arial"/>
              </w:rPr>
              <w:t>AATCCTAGCCTGCCTTCCTCTTG</w:t>
            </w:r>
            <w:r w:rsidRPr="003E71A6">
              <w:rPr>
                <w:rFonts w:ascii="Arial" w:hAnsi="Arial" w:cs="Arial"/>
              </w:rPr>
              <w:t>-3’</w:t>
            </w:r>
          </w:p>
          <w:p w14:paraId="1DF93987" w14:textId="684511FB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 xml:space="preserve">Reverse Primer: 5’- </w:t>
            </w:r>
            <w:r w:rsidR="000F0FD2" w:rsidRPr="003E71A6">
              <w:rPr>
                <w:rFonts w:ascii="Arial" w:hAnsi="Arial" w:cs="Arial"/>
              </w:rPr>
              <w:t>GGTAGGAGCCAAGAATTGGT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B47A08" w:rsidRPr="003E71A6" w14:paraId="1DEE3B01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07E85FA3" w14:textId="3E347652" w:rsidR="00B47A08" w:rsidRPr="003E71A6" w:rsidRDefault="00B47A08" w:rsidP="00B47A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ap5m1</w:t>
            </w:r>
            <w:r w:rsidRPr="003E71A6">
              <w:rPr>
                <w:rFonts w:ascii="Arial" w:hAnsi="Arial" w:cs="Arial"/>
                <w:color w:val="000000" w:themeColor="text1"/>
              </w:rPr>
              <w:t>.amplicon3</w:t>
            </w:r>
          </w:p>
        </w:tc>
        <w:tc>
          <w:tcPr>
            <w:tcW w:w="6710" w:type="dxa"/>
            <w:vAlign w:val="center"/>
          </w:tcPr>
          <w:p w14:paraId="5DAD53BD" w14:textId="0A4F0CBE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</w:t>
            </w:r>
            <w:r w:rsidR="000F0FD2" w:rsidRPr="003E71A6">
              <w:rPr>
                <w:rFonts w:ascii="Arial" w:hAnsi="Arial" w:cs="Arial"/>
              </w:rPr>
              <w:t>CATTCTTGTCCATCCCTGTGTG</w:t>
            </w:r>
            <w:r w:rsidRPr="003E71A6">
              <w:rPr>
                <w:rFonts w:ascii="Arial" w:hAnsi="Arial" w:cs="Arial"/>
              </w:rPr>
              <w:t>-3’</w:t>
            </w:r>
          </w:p>
          <w:p w14:paraId="78A99CB8" w14:textId="00CB02AC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</w:t>
            </w:r>
            <w:r w:rsidR="000F0FD2" w:rsidRPr="003E71A6">
              <w:rPr>
                <w:rFonts w:ascii="Arial" w:hAnsi="Arial" w:cs="Arial"/>
              </w:rPr>
              <w:t>GTATCCAGAAGAGACAGGAGC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B47A08" w:rsidRPr="003E71A6" w14:paraId="401085FF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1843442C" w14:textId="32CB45F2" w:rsidR="00B47A08" w:rsidRPr="003E71A6" w:rsidRDefault="00B47A08" w:rsidP="00B47A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ap5m1</w:t>
            </w:r>
            <w:r w:rsidRPr="003E71A6">
              <w:rPr>
                <w:rFonts w:ascii="Arial" w:hAnsi="Arial" w:cs="Arial"/>
                <w:color w:val="000000" w:themeColor="text1"/>
              </w:rPr>
              <w:t>.5’end</w:t>
            </w:r>
          </w:p>
        </w:tc>
        <w:tc>
          <w:tcPr>
            <w:tcW w:w="6710" w:type="dxa"/>
            <w:vAlign w:val="center"/>
          </w:tcPr>
          <w:p w14:paraId="46EB9364" w14:textId="67C64E95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CGGTCAGTCAGTGTTGTTATCG-3’</w:t>
            </w:r>
          </w:p>
          <w:p w14:paraId="679AFE09" w14:textId="1E09C5B4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GTCTGCTTCTTTCAGGTGAGTG-3’</w:t>
            </w:r>
          </w:p>
        </w:tc>
      </w:tr>
      <w:tr w:rsidR="00B47A08" w:rsidRPr="003E71A6" w14:paraId="4E775C06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54F16299" w14:textId="76BC102B" w:rsidR="00B47A08" w:rsidRPr="003E71A6" w:rsidRDefault="00B47A08" w:rsidP="00B47A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ap5m1</w:t>
            </w:r>
            <w:r w:rsidRPr="003E71A6">
              <w:rPr>
                <w:rFonts w:ascii="Arial" w:hAnsi="Arial" w:cs="Arial"/>
                <w:color w:val="000000" w:themeColor="text1"/>
              </w:rPr>
              <w:t>.3’end</w:t>
            </w:r>
          </w:p>
        </w:tc>
        <w:tc>
          <w:tcPr>
            <w:tcW w:w="6710" w:type="dxa"/>
            <w:vAlign w:val="center"/>
          </w:tcPr>
          <w:p w14:paraId="0E4B45C2" w14:textId="28C00BEA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TGAATGGCTCTCTGAAGAGG-3’</w:t>
            </w:r>
          </w:p>
          <w:p w14:paraId="4B60750D" w14:textId="436B09A3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CTACAGCAGAAGGCACCAAT-3’</w:t>
            </w:r>
          </w:p>
        </w:tc>
      </w:tr>
      <w:tr w:rsidR="00B47A08" w:rsidRPr="003E71A6" w14:paraId="0E53C8B1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11F51FCA" w14:textId="41C5A80C" w:rsidR="00B47A08" w:rsidRPr="003E71A6" w:rsidRDefault="00B47A08" w:rsidP="00B47A08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i/>
              </w:rPr>
              <w:t>ovy</w:t>
            </w:r>
            <w:r w:rsidRPr="003E71A6">
              <w:rPr>
                <w:rFonts w:ascii="Arial" w:hAnsi="Arial" w:cs="Arial"/>
                <w:i/>
                <w:color w:val="000000" w:themeColor="text1"/>
                <w:vertAlign w:val="superscript"/>
              </w:rPr>
              <w:t>p35aluc</w:t>
            </w:r>
          </w:p>
        </w:tc>
        <w:tc>
          <w:tcPr>
            <w:tcW w:w="6710" w:type="dxa"/>
            <w:vAlign w:val="center"/>
          </w:tcPr>
          <w:p w14:paraId="2BF2331A" w14:textId="77777777" w:rsidR="00305F60" w:rsidRPr="003E71A6" w:rsidRDefault="00B47A08" w:rsidP="00B47A08">
            <w:pPr>
              <w:rPr>
                <w:rFonts w:ascii="Arial" w:hAnsi="Arial" w:cs="Arial"/>
                <w:color w:val="222222"/>
              </w:rPr>
            </w:pPr>
            <w:r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  <w:color w:val="222222"/>
              </w:rPr>
              <w:t>CTCTACATCATCAAAATATTTTTTCTTTGCCTCCTTCAG</w:t>
            </w:r>
          </w:p>
          <w:p w14:paraId="45648939" w14:textId="3CF13769" w:rsidR="00305F60" w:rsidRPr="003E71A6" w:rsidRDefault="00B47A08" w:rsidP="00B47A08">
            <w:pPr>
              <w:rPr>
                <w:rFonts w:ascii="Arial" w:hAnsi="Arial" w:cs="Arial"/>
                <w:color w:val="222222"/>
              </w:rPr>
            </w:pPr>
            <w:r w:rsidRPr="003E71A6">
              <w:rPr>
                <w:rFonts w:ascii="Arial" w:hAnsi="Arial" w:cs="Arial"/>
                <w:color w:val="222222"/>
              </w:rPr>
              <w:t>GCGATTCCCCA[C/</w:t>
            </w:r>
            <w:proofErr w:type="gramStart"/>
            <w:r w:rsidRPr="003E71A6">
              <w:rPr>
                <w:rFonts w:ascii="Arial" w:hAnsi="Arial" w:cs="Arial"/>
                <w:color w:val="222222"/>
              </w:rPr>
              <w:t>A]AGTTGAGTTCCGTGCTAAATCCTTG</w:t>
            </w:r>
            <w:proofErr w:type="gramEnd"/>
          </w:p>
          <w:p w14:paraId="03D14514" w14:textId="059F253F" w:rsidR="00B47A08" w:rsidRPr="003E71A6" w:rsidRDefault="00B47A08" w:rsidP="00B47A08">
            <w:pPr>
              <w:rPr>
                <w:rFonts w:ascii="Arial" w:hAnsi="Arial" w:cs="Arial"/>
                <w:color w:val="222222"/>
              </w:rPr>
            </w:pPr>
            <w:r w:rsidRPr="003E71A6">
              <w:rPr>
                <w:rFonts w:ascii="Arial" w:hAnsi="Arial" w:cs="Arial"/>
                <w:color w:val="222222"/>
              </w:rPr>
              <w:t>GCTGGGTCTCATTATGTGGCCGTTC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B47A08" w:rsidRPr="003E71A6" w14:paraId="26032BB2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3F46D929" w14:textId="56CCB6E4" w:rsidR="00B47A08" w:rsidRPr="003E71A6" w:rsidRDefault="00B47A08" w:rsidP="00B47A08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ovy</w:t>
            </w:r>
            <w:r w:rsidRPr="003E71A6">
              <w:rPr>
                <w:rFonts w:ascii="Arial" w:hAnsi="Arial" w:cs="Arial"/>
                <w:i/>
                <w:color w:val="000000" w:themeColor="text1"/>
                <w:vertAlign w:val="superscript"/>
              </w:rPr>
              <w:t>p37caed</w:t>
            </w:r>
          </w:p>
        </w:tc>
        <w:tc>
          <w:tcPr>
            <w:tcW w:w="6710" w:type="dxa"/>
            <w:vAlign w:val="center"/>
          </w:tcPr>
          <w:p w14:paraId="27310D92" w14:textId="1FE260D9" w:rsidR="00305F60" w:rsidRPr="003E71A6" w:rsidRDefault="00B47A08" w:rsidP="00B47A08">
            <w:pPr>
              <w:pStyle w:val="HTMLPreformatted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E71A6">
              <w:rPr>
                <w:rFonts w:ascii="Arial" w:hAnsi="Arial" w:cs="Arial"/>
                <w:sz w:val="24"/>
                <w:szCs w:val="24"/>
              </w:rPr>
              <w:t>5’-</w:t>
            </w:r>
            <w:r w:rsidRPr="003E71A6">
              <w:rPr>
                <w:rFonts w:ascii="Arial" w:hAnsi="Arial" w:cs="Arial"/>
                <w:color w:val="222222"/>
                <w:sz w:val="24"/>
                <w:szCs w:val="24"/>
              </w:rPr>
              <w:t>TGGGTTGTCTCACACGAAAAGGGTGAATCTGGAAAAG</w:t>
            </w:r>
          </w:p>
          <w:p w14:paraId="7E30954D" w14:textId="28DCB37E" w:rsidR="00305F60" w:rsidRPr="003E71A6" w:rsidRDefault="00B47A08" w:rsidP="00B47A08">
            <w:pPr>
              <w:pStyle w:val="HTMLPreformatted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E71A6">
              <w:rPr>
                <w:rFonts w:ascii="Arial" w:hAnsi="Arial" w:cs="Arial"/>
                <w:color w:val="222222"/>
                <w:sz w:val="24"/>
                <w:szCs w:val="24"/>
              </w:rPr>
              <w:t>TACGGTTTTCCAG[G/</w:t>
            </w:r>
            <w:proofErr w:type="gramStart"/>
            <w:r w:rsidRPr="003E71A6">
              <w:rPr>
                <w:rFonts w:ascii="Arial" w:hAnsi="Arial" w:cs="Arial"/>
                <w:color w:val="222222"/>
                <w:sz w:val="24"/>
                <w:szCs w:val="24"/>
              </w:rPr>
              <w:t>A]TAAGGACCTTGTATATAATTGAC</w:t>
            </w:r>
            <w:proofErr w:type="gramEnd"/>
          </w:p>
          <w:p w14:paraId="1C05CFD7" w14:textId="4AAA3142" w:rsidR="00B47A08" w:rsidRPr="003E71A6" w:rsidRDefault="00B47A08" w:rsidP="00B47A08">
            <w:pPr>
              <w:pStyle w:val="HTMLPreformatted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E71A6">
              <w:rPr>
                <w:rFonts w:ascii="Arial" w:hAnsi="Arial" w:cs="Arial"/>
                <w:color w:val="222222"/>
                <w:sz w:val="24"/>
                <w:szCs w:val="24"/>
              </w:rPr>
              <w:t>TATTAGCATAGCTGATAGCTTTTGCTA</w:t>
            </w:r>
            <w:r w:rsidRPr="003E71A6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B47A08" w:rsidRPr="003E71A6" w14:paraId="3CE2E730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29FF3E90" w14:textId="4484268A" w:rsidR="00B47A08" w:rsidRPr="003E71A6" w:rsidRDefault="00B47A08" w:rsidP="00B47A08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CR925798-1</w:t>
            </w:r>
          </w:p>
        </w:tc>
        <w:tc>
          <w:tcPr>
            <w:tcW w:w="6710" w:type="dxa"/>
            <w:vAlign w:val="center"/>
          </w:tcPr>
          <w:p w14:paraId="1CC74EA2" w14:textId="77777777" w:rsidR="00B47A08" w:rsidRPr="003E71A6" w:rsidRDefault="00B47A08" w:rsidP="00B47A0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</w:t>
            </w: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TTTTTCATTTACTGGTATTGAAAGTG</w:t>
            </w:r>
            <w:r w:rsidRPr="003E71A6">
              <w:rPr>
                <w:rFonts w:ascii="Arial" w:hAnsi="Arial" w:cs="Arial"/>
              </w:rPr>
              <w:t>-3’</w:t>
            </w:r>
          </w:p>
          <w:p w14:paraId="400FE577" w14:textId="25204FCE" w:rsidR="00B47A08" w:rsidRPr="003E71A6" w:rsidRDefault="00B47A08" w:rsidP="00B47A08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3E71A6">
              <w:rPr>
                <w:rFonts w:ascii="Arial" w:hAnsi="Arial" w:cs="Arial"/>
                <w:sz w:val="24"/>
                <w:szCs w:val="24"/>
              </w:rPr>
              <w:t>Reverse Primer: 5’-</w:t>
            </w:r>
            <w:r w:rsidRPr="003E71A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GTACAGAAATTGGGGGAAAA</w:t>
            </w:r>
            <w:r w:rsidRPr="003E71A6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B47A08" w:rsidRPr="003E71A6" w14:paraId="761B0FFE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62B0152B" w14:textId="06911D34" w:rsidR="00B47A08" w:rsidRPr="003E71A6" w:rsidRDefault="00B47A08" w:rsidP="00B47A08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krang</w:t>
            </w:r>
            <w:r w:rsidRPr="003E71A6">
              <w:rPr>
                <w:rFonts w:ascii="Arial" w:hAnsi="Arial" w:cs="Arial"/>
                <w:i/>
                <w:color w:val="000000" w:themeColor="text1"/>
                <w:vertAlign w:val="superscript"/>
              </w:rPr>
              <w:t>p30ahub</w:t>
            </w:r>
          </w:p>
        </w:tc>
        <w:tc>
          <w:tcPr>
            <w:tcW w:w="6710" w:type="dxa"/>
            <w:vAlign w:val="center"/>
          </w:tcPr>
          <w:p w14:paraId="40A0B456" w14:textId="77777777" w:rsidR="00B47A08" w:rsidRPr="003E71A6" w:rsidRDefault="00B47A08" w:rsidP="00B47A0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GAGGAGAAGGCTCGCTTTGGAGAGCTCTGTACTGGA</w:t>
            </w:r>
          </w:p>
          <w:p w14:paraId="47937D09" w14:textId="77777777" w:rsidR="00B47A08" w:rsidRPr="003E71A6" w:rsidRDefault="00B47A08" w:rsidP="00B47A08">
            <w:pPr>
              <w:rPr>
                <w:rFonts w:ascii="Arial" w:hAnsi="Arial" w:cs="Arial"/>
                <w:color w:val="000000"/>
              </w:rPr>
            </w:pP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GACAATGGGAAAGG[</w:t>
            </w:r>
            <w:r w:rsidRPr="003E71A6">
              <w:rPr>
                <w:rFonts w:ascii="Arial" w:hAnsi="Arial" w:cs="Arial"/>
                <w:bCs/>
                <w:color w:val="000000"/>
              </w:rPr>
              <w:t>C/</w:t>
            </w:r>
            <w:proofErr w:type="gramStart"/>
            <w:r w:rsidRPr="003E71A6">
              <w:rPr>
                <w:rFonts w:ascii="Arial" w:hAnsi="Arial" w:cs="Arial"/>
                <w:bCs/>
                <w:color w:val="000000"/>
              </w:rPr>
              <w:t>T]</w:t>
            </w:r>
            <w:r w:rsidRPr="003E71A6">
              <w:rPr>
                <w:rFonts w:ascii="Arial" w:hAnsi="Arial" w:cs="Arial"/>
                <w:color w:val="000000"/>
              </w:rPr>
              <w:t>AGGGAATGGTTCTCCAAATAC</w:t>
            </w:r>
            <w:proofErr w:type="gramEnd"/>
          </w:p>
          <w:p w14:paraId="1828F3BB" w14:textId="6437EBF6" w:rsidR="00B47A08" w:rsidRPr="003E71A6" w:rsidRDefault="00B47A08" w:rsidP="00B47A0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E71A6">
              <w:rPr>
                <w:rFonts w:ascii="Arial" w:hAnsi="Arial" w:cs="Arial"/>
                <w:color w:val="000000"/>
              </w:rPr>
              <w:t>GTCAGTGCGCAACGCTGCCAC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D20BE8" w:rsidRPr="003E71A6" w14:paraId="2995F516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2E313308" w14:textId="0BF7760C" w:rsidR="00D20BE8" w:rsidRPr="003E71A6" w:rsidRDefault="00D20BE8" w:rsidP="00B47A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HRM</w:t>
            </w:r>
          </w:p>
        </w:tc>
        <w:tc>
          <w:tcPr>
            <w:tcW w:w="6710" w:type="dxa"/>
            <w:vAlign w:val="center"/>
          </w:tcPr>
          <w:p w14:paraId="597A8066" w14:textId="1F51407C" w:rsidR="00D20BE8" w:rsidRPr="003E71A6" w:rsidRDefault="00D20BE8" w:rsidP="00D20BE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TGGTGCAGTCTTTCGCTGTT-3’</w:t>
            </w:r>
          </w:p>
          <w:p w14:paraId="307F9578" w14:textId="3B52AADE" w:rsidR="00D20BE8" w:rsidRPr="003E71A6" w:rsidRDefault="00D20BE8" w:rsidP="00D20BE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AGGTGTTTGGCAGGGCAATA-3’</w:t>
            </w:r>
          </w:p>
        </w:tc>
      </w:tr>
      <w:tr w:rsidR="00D20BE8" w:rsidRPr="003E71A6" w14:paraId="64C12031" w14:textId="77777777" w:rsidTr="007A6537">
        <w:trPr>
          <w:trHeight w:val="432"/>
        </w:trPr>
        <w:tc>
          <w:tcPr>
            <w:tcW w:w="2640" w:type="dxa"/>
            <w:vAlign w:val="center"/>
          </w:tcPr>
          <w:p w14:paraId="78E81452" w14:textId="2DEDF2FA" w:rsidR="00D20BE8" w:rsidRPr="003E71A6" w:rsidRDefault="00D20BE8" w:rsidP="00B47A08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</w:rPr>
              <w:t>krang</w:t>
            </w:r>
            <w:r w:rsidRPr="003E71A6">
              <w:rPr>
                <w:rFonts w:ascii="Arial" w:hAnsi="Arial" w:cs="Arial"/>
              </w:rPr>
              <w:t>_Exon4-Intron5-6</w:t>
            </w:r>
          </w:p>
        </w:tc>
        <w:tc>
          <w:tcPr>
            <w:tcW w:w="6710" w:type="dxa"/>
            <w:vAlign w:val="center"/>
          </w:tcPr>
          <w:p w14:paraId="535E5A26" w14:textId="3FA8DABE" w:rsidR="00D20BE8" w:rsidRPr="003E71A6" w:rsidRDefault="00D20BE8" w:rsidP="00D20BE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CGCTGCCACTCCAAATG-3’</w:t>
            </w:r>
          </w:p>
          <w:p w14:paraId="7A608AFE" w14:textId="0AB198A1" w:rsidR="00D20BE8" w:rsidRPr="003E71A6" w:rsidRDefault="00D20BE8" w:rsidP="00D20BE8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GACACAATAATGGGCAGTACC-3’</w:t>
            </w:r>
          </w:p>
        </w:tc>
      </w:tr>
    </w:tbl>
    <w:p w14:paraId="074172EC" w14:textId="77777777" w:rsidR="005276AB" w:rsidRDefault="005276AB">
      <w:r>
        <w:t xml:space="preserve"> </w:t>
      </w:r>
    </w:p>
    <w:sectPr w:rsidR="005276AB" w:rsidSect="00E03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AB"/>
    <w:rsid w:val="00023D05"/>
    <w:rsid w:val="00047AEC"/>
    <w:rsid w:val="000F0FD2"/>
    <w:rsid w:val="000F5117"/>
    <w:rsid w:val="00115B0F"/>
    <w:rsid w:val="001A1116"/>
    <w:rsid w:val="001A2629"/>
    <w:rsid w:val="00214D33"/>
    <w:rsid w:val="002277DD"/>
    <w:rsid w:val="00260685"/>
    <w:rsid w:val="002D2AFC"/>
    <w:rsid w:val="002F000D"/>
    <w:rsid w:val="00302F6A"/>
    <w:rsid w:val="00305F60"/>
    <w:rsid w:val="00347EEF"/>
    <w:rsid w:val="003E6320"/>
    <w:rsid w:val="003E71A6"/>
    <w:rsid w:val="00431393"/>
    <w:rsid w:val="00476240"/>
    <w:rsid w:val="00482A32"/>
    <w:rsid w:val="004C531C"/>
    <w:rsid w:val="00507BAB"/>
    <w:rsid w:val="005276AB"/>
    <w:rsid w:val="005324D4"/>
    <w:rsid w:val="00621B94"/>
    <w:rsid w:val="00680E6C"/>
    <w:rsid w:val="006B6D21"/>
    <w:rsid w:val="006D006A"/>
    <w:rsid w:val="007A4AC6"/>
    <w:rsid w:val="007A6537"/>
    <w:rsid w:val="007F1796"/>
    <w:rsid w:val="00862BFE"/>
    <w:rsid w:val="009573E3"/>
    <w:rsid w:val="009E7751"/>
    <w:rsid w:val="00B267C3"/>
    <w:rsid w:val="00B47A08"/>
    <w:rsid w:val="00BE6269"/>
    <w:rsid w:val="00D20BE8"/>
    <w:rsid w:val="00E031AC"/>
    <w:rsid w:val="00E46174"/>
    <w:rsid w:val="00F3733F"/>
    <w:rsid w:val="00F6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82F92"/>
  <w15:chartTrackingRefBased/>
  <w15:docId w15:val="{BD4A61AA-E449-924A-83B1-EE6932A5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D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nhideWhenUsed/>
    <w:rsid w:val="006B6D2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B6D21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6B6D21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77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77D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277D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00D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0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4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5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uentes</dc:creator>
  <cp:keywords/>
  <dc:description/>
  <cp:lastModifiedBy>Mullins, Mary</cp:lastModifiedBy>
  <cp:revision>3</cp:revision>
  <dcterms:created xsi:type="dcterms:W3CDTF">2024-05-07T22:54:00Z</dcterms:created>
  <dcterms:modified xsi:type="dcterms:W3CDTF">2024-05-12T20:30:00Z</dcterms:modified>
</cp:coreProperties>
</file>